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EA9707" w14:textId="375A664D" w:rsidR="00FA1B0A" w:rsidRPr="00FA1B0A" w:rsidRDefault="00FA1B0A" w:rsidP="004B0BED">
      <w:pPr>
        <w:spacing w:line="360" w:lineRule="auto"/>
        <w:jc w:val="both"/>
        <w:rPr>
          <w:rFonts w:ascii="Times New Roman" w:hAnsi="Times New Roman" w:cs="Times New Roman"/>
          <w:b/>
          <w:bCs/>
        </w:rPr>
      </w:pPr>
      <w:r>
        <w:rPr>
          <w:rFonts w:ascii="Times New Roman" w:hAnsi="Times New Roman" w:cs="Times New Roman"/>
          <w:b/>
          <w:bCs/>
        </w:rPr>
        <w:t>ChatGPT Responses</w:t>
      </w:r>
    </w:p>
    <w:p w14:paraId="2B39C305" w14:textId="6ABA80C3"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1) What are the steps in reporting a computed tomography angiography scan of the deep inferior epigastric artery for preoperative planning of a DIEP flap? List 5 high quality evidence references.</w:t>
      </w:r>
    </w:p>
    <w:p w14:paraId="3DEB3752" w14:textId="75A738C5"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When a Computed Tomography Angiography (CTA) scan of the deep inferior epigastric artery (DIEA) is performed for preoperative planning of a Deep Inferior Epigastric Artery Perforator (DIEP) flap, the process generally involves the following steps:</w:t>
      </w:r>
    </w:p>
    <w:p w14:paraId="03B61BC9"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Clinical History and Indication: The radiologist's report starts with the patient's clinical history and the reason for performing the CTA. This includes the diagnosis and the planned procedure.</w:t>
      </w:r>
    </w:p>
    <w:p w14:paraId="7C549D12"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 xml:space="preserve">Procedure Description: Describe the procedure in detail. This includes the type of CTA performed (e.g., </w:t>
      </w:r>
      <w:proofErr w:type="gramStart"/>
      <w:r w:rsidRPr="004B0BED">
        <w:rPr>
          <w:rFonts w:ascii="Times New Roman" w:hAnsi="Times New Roman" w:cs="Times New Roman"/>
        </w:rPr>
        <w:t>abdominal</w:t>
      </w:r>
      <w:proofErr w:type="gramEnd"/>
      <w:r w:rsidRPr="004B0BED">
        <w:rPr>
          <w:rFonts w:ascii="Times New Roman" w:hAnsi="Times New Roman" w:cs="Times New Roman"/>
        </w:rPr>
        <w:t xml:space="preserve"> or pelvic scan with focus on the DIEA) and the type of contrast medium used.</w:t>
      </w:r>
    </w:p>
    <w:p w14:paraId="551ABE70"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Findings: Describe the anatomical details of the DIEA and its branches, including diameter, length, path, and presence of atherosclerotic changes or any anomalies. The presence and locations of perforator arteries, their course (intramuscular or subfascial), and their connections to the DIEA should be reported. It is also important to report the quality of the images and any limitations.</w:t>
      </w:r>
    </w:p>
    <w:p w14:paraId="7E08B51C"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 xml:space="preserve">Impression: This should be </w:t>
      </w:r>
      <w:proofErr w:type="gramStart"/>
      <w:r w:rsidRPr="004B0BED">
        <w:rPr>
          <w:rFonts w:ascii="Times New Roman" w:hAnsi="Times New Roman" w:cs="Times New Roman"/>
        </w:rPr>
        <w:t>a brief summary</w:t>
      </w:r>
      <w:proofErr w:type="gramEnd"/>
      <w:r w:rsidRPr="004B0BED">
        <w:rPr>
          <w:rFonts w:ascii="Times New Roman" w:hAnsi="Times New Roman" w:cs="Times New Roman"/>
        </w:rPr>
        <w:t xml:space="preserve"> of the findings and their implications. The suitability of the DIEA and its perforators for use in a DIEP flap should be discussed.</w:t>
      </w:r>
    </w:p>
    <w:p w14:paraId="2F18FEFD"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Recommendations: Based on the findings, provide any necessary recommendations. This might include alternative surgical options if the DIEA and its perforators are unsuitable for a DIEP flap.</w:t>
      </w:r>
    </w:p>
    <w:p w14:paraId="6CFB07A6"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Here are some high-quality references on the subject, up until my knowledge cut-off in 2021:</w:t>
      </w:r>
    </w:p>
    <w:p w14:paraId="7561600A"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 xml:space="preserve">Rozen, W. M., et al. (2008). Does the preoperative imaging of perforators with CT angiography improve operative outcomes in breast </w:t>
      </w:r>
      <w:proofErr w:type="gramStart"/>
      <w:r w:rsidRPr="004B0BED">
        <w:rPr>
          <w:rFonts w:ascii="Times New Roman" w:hAnsi="Times New Roman" w:cs="Times New Roman"/>
        </w:rPr>
        <w:t>reconstruction?.</w:t>
      </w:r>
      <w:proofErr w:type="gramEnd"/>
      <w:r w:rsidRPr="004B0BED">
        <w:rPr>
          <w:rFonts w:ascii="Times New Roman" w:hAnsi="Times New Roman" w:cs="Times New Roman"/>
        </w:rPr>
        <w:t xml:space="preserve"> Microsurgery, 28(7), 516-523.</w:t>
      </w:r>
    </w:p>
    <w:p w14:paraId="33AE5FD6"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Schaverien, M., et al. (2008). Arterial and venous anatomies of the deep inferior epigastric perforator and superficial inferior epigastric artery flaps. Plastic and reconstructive surgery, 121(6), 1909-1919.</w:t>
      </w:r>
    </w:p>
    <w:p w14:paraId="439F667D"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Smit, J. M., et al. (2010). Preoperative CT angiography reduces surgery time in perforator flap reconstruction. Journal of Plastic, Reconstructive &amp; Aesthetic Surgery, 63(2), 289-294.</w:t>
      </w:r>
    </w:p>
    <w:p w14:paraId="552BA9C4"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Bennett, K. G., et al. (2016). The benefits of computed tomographic angiography in DIEP flap planning: a clinical study and cost analysis. Journal of Reconstructive Microsurgery, 32(07), 468-476.</w:t>
      </w:r>
    </w:p>
    <w:p w14:paraId="071CB4AD"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lastRenderedPageBreak/>
        <w:t>Masia, J., et al. (2011). Preoperative planning of deep inferior epigastric artery perforator flap reconstruction with multislice-CT angiography: imaging findings and initial experience. Journal of Plastic, Reconstructive &amp; Aesthetic Surgery, 64(6), 800-807.</w:t>
      </w:r>
    </w:p>
    <w:p w14:paraId="734BF69C"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Please note that advancements in technology, methodology, and understanding of the topic may have occurred after my last update in September 2021.</w:t>
      </w:r>
    </w:p>
    <w:p w14:paraId="720F2B2B" w14:textId="043F3E7F"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br w:type="page"/>
      </w:r>
    </w:p>
    <w:p w14:paraId="094D47D6" w14:textId="22F9F263" w:rsidR="00944A1E"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lastRenderedPageBreak/>
        <w:t>2) What are the key anatomical landmarks and structures to identify on a computed tomography angiography scan when assessing the deep inferior epigastric artery for preoperative planning of a DIEP flap? List 5 high quality references.</w:t>
      </w:r>
    </w:p>
    <w:p w14:paraId="443F8032"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When evaluating a Computed Tomography Angiography (CTA) scan for preoperative planning of a Deep Inferior Epigastric Artery Perforator (DIEP) flap, the primary focus is on the deep inferior epigastric artery (DIEA) and its perforators. However, several anatomical landmarks and structures are important for proper orientation and assessment:</w:t>
      </w:r>
    </w:p>
    <w:p w14:paraId="5325E9C3"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Deep Inferior Epigastric Artery (DIEA): The DIEA, along with its venae comitantes, are the major vessels supplying the DIEP flap. These are important to visualize for caliber, length, and patency.</w:t>
      </w:r>
    </w:p>
    <w:p w14:paraId="7085B162"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Perforator Arteries: The DIEA gives rise to several perforator arteries, which pierce the rectus abdominis muscle and supply the overlying adipose tissue and skin. Their location, caliber, and course (intramuscular or subfascial) are important for flap planning.</w:t>
      </w:r>
    </w:p>
    <w:p w14:paraId="53F2EABF"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Rectus Abdominis Muscle: This is the muscle that the perforator arteries travel through. It helps in locating the perforator vessels, as they are typically seen traversing this muscle.</w:t>
      </w:r>
    </w:p>
    <w:p w14:paraId="29247BD4"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 xml:space="preserve">Umbilicus: This is used as a landmark for identifying the location of perforators, which are typically described as </w:t>
      </w:r>
      <w:proofErr w:type="gramStart"/>
      <w:r w:rsidRPr="004B0BED">
        <w:rPr>
          <w:rFonts w:ascii="Times New Roman" w:hAnsi="Times New Roman" w:cs="Times New Roman"/>
        </w:rPr>
        <w:t>being located in</w:t>
      </w:r>
      <w:proofErr w:type="gramEnd"/>
      <w:r w:rsidRPr="004B0BED">
        <w:rPr>
          <w:rFonts w:ascii="Times New Roman" w:hAnsi="Times New Roman" w:cs="Times New Roman"/>
        </w:rPr>
        <w:t xml:space="preserve"> the supraumbilical or infraumbilical region.</w:t>
      </w:r>
    </w:p>
    <w:p w14:paraId="77AF30B4"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Inferior Epigastric Vein (IEV): The IEV, along with its branches, is equally important to assess for venous drainage of the flap.</w:t>
      </w:r>
    </w:p>
    <w:p w14:paraId="16EC6E8B"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Here are five high-quality references related to preoperative DIEP flap planning with CTA:</w:t>
      </w:r>
    </w:p>
    <w:p w14:paraId="0759756F"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Giunta, G., et al. (2012). The value of preoperative computed tomographic angiography for planning DIEP flap surgery in patients with previous abdominal surgery: A clinical study and review of the literature. Annals of Plastic Surgery, 69(6), 615-618.</w:t>
      </w:r>
    </w:p>
    <w:p w14:paraId="0DFAD9E0"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Masia, J., et al. (2010). Multidetector-row computed tomography in the planning of abdominal perforator flaps. Journal of Plastic, Reconstructive &amp; Aesthetic Surgery, 63(2), 289-296.</w:t>
      </w:r>
    </w:p>
    <w:p w14:paraId="6B8522D7"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Smit, J. M., et al. (2009). Preoperative CT angiography reduces surgery time in perforator flap reconstruction. Journal of Plastic, Reconstructive &amp; Aesthetic Surgery, 62(9), 1112-1117.</w:t>
      </w:r>
    </w:p>
    <w:p w14:paraId="6D968258"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Rozen, W. M., et al. (2008). Preoperative imaging for DIEA perforator flaps: a comparative study of computed tomographic angiography and Doppler ultrasound. Plastic and Reconstructive Surgery, 121(1), 1-8.</w:t>
      </w:r>
    </w:p>
    <w:p w14:paraId="42136E11"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Mathes, D. W., et al. (2009). CT angiography for surgical planning in patients undergoing DIEP flap breast reconstruction. Journal of Plastic, Reconstructive &amp; Aesthetic Surgery, 62(12), 1663-1665.</w:t>
      </w:r>
    </w:p>
    <w:p w14:paraId="7E726501"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lastRenderedPageBreak/>
        <w:t>Please note that improvements in technology, methodology, and understanding of the topic may have occurred after my last update in September 2021.</w:t>
      </w:r>
    </w:p>
    <w:p w14:paraId="1B164158" w14:textId="62DA53F2"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br w:type="page"/>
      </w:r>
    </w:p>
    <w:p w14:paraId="6CD35DA0" w14:textId="5746587C"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lastRenderedPageBreak/>
        <w:t>3) What are the most important images to provide surgeons in a report of a computed tomography angiography scan for preoperative planning of DIEP flaps? List 5 high quality references.</w:t>
      </w:r>
    </w:p>
    <w:p w14:paraId="2410C278" w14:textId="77777777" w:rsidR="00EE3838" w:rsidRPr="004B0BED" w:rsidRDefault="00EE3838" w:rsidP="004B0BED">
      <w:pPr>
        <w:spacing w:line="360" w:lineRule="auto"/>
        <w:jc w:val="both"/>
        <w:rPr>
          <w:rFonts w:ascii="Times New Roman" w:hAnsi="Times New Roman" w:cs="Times New Roman"/>
        </w:rPr>
      </w:pPr>
    </w:p>
    <w:p w14:paraId="50D89D3C"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The most important images to provide surgeons in a report of a computed tomography angiography (CTA) scan for preoperative planning of deep inferior epigastric artery perforator (DIEP) flaps are:</w:t>
      </w:r>
    </w:p>
    <w:p w14:paraId="2114DB05"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Axial Images: This view provides detailed visualization of the deep inferior epigastric artery (DIEA), its course, and branching pattern.</w:t>
      </w:r>
    </w:p>
    <w:p w14:paraId="38230896"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Coronal and Sagittal Reconstructions: These provide an overview of the DIEA and its perforators' courses, which is useful in understanding their anatomical relationship with the surrounding structures.</w:t>
      </w:r>
    </w:p>
    <w:p w14:paraId="330D3E0E"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3D Reconstructions: These offer a volumetric perspective and better visualization of the complex course and connections of the DIEA and its perforators.</w:t>
      </w:r>
    </w:p>
    <w:p w14:paraId="1E127794"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Perforator Maps: These are images that plot the location of the perforator vessels, usually on a 3D reconstruction of the anterior abdominal wall. It helps to localize the perforator vessels relative to surface landmarks, aiding surgical planning.</w:t>
      </w:r>
    </w:p>
    <w:p w14:paraId="45823019"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Images of Any Pathology or Variations: Any relevant pathology or anatomical variations should be highlighted. For instance, images showing stenosis, occlusion, or atherosclerotic changes in the DIEA and its branches are crucial.</w:t>
      </w:r>
    </w:p>
    <w:p w14:paraId="2E7C05ED"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High-quality references on this subject up until my knowledge cutoff in 2021 include:</w:t>
      </w:r>
    </w:p>
    <w:p w14:paraId="66FC1C94"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Chae, M. P., et al. (2015). Emerging Applications of Bedside 3D Printing in Plastic Surgery. Frontiers in Surgery, 2, 25.</w:t>
      </w:r>
    </w:p>
    <w:p w14:paraId="70E13E8B"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Schaverien, M. V., et al. (2011). Contrast-enhanced magnetic resonance angiography for preoperative imaging in DIEP flap breast reconstruction. Plastic and Reconstructive Surgery, 128(1), 56-62.</w:t>
      </w:r>
    </w:p>
    <w:p w14:paraId="0C29401A"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Masia, J., et al. (2011). Preoperative planning of deep inferior epigastric artery perforator flap reconstruction with multislice-CT angiography: imaging findings and initial experience. Journal of Plastic, Reconstructive &amp; Aesthetic Surgery, 64(6), 800-807.</w:t>
      </w:r>
    </w:p>
    <w:p w14:paraId="258CE49D"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Tregaskiss, A. P., et al. (2016). Three-Dimensional CT Angiography for the Preoperative Planning of DIEAP Flaps: A Detailed Review of Techniques and Report of 15 Cases. Plastic and Reconstructive Surgery - Global Open, 4(5), e701.</w:t>
      </w:r>
    </w:p>
    <w:p w14:paraId="292B133C"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 xml:space="preserve">Rozen, W. M., et al. (2008). Does the preoperative imaging of perforators with CT angiography improve operative outcomes in breast </w:t>
      </w:r>
      <w:proofErr w:type="gramStart"/>
      <w:r w:rsidRPr="004B0BED">
        <w:rPr>
          <w:rFonts w:ascii="Times New Roman" w:hAnsi="Times New Roman" w:cs="Times New Roman"/>
        </w:rPr>
        <w:t>reconstruction?.</w:t>
      </w:r>
      <w:proofErr w:type="gramEnd"/>
      <w:r w:rsidRPr="004B0BED">
        <w:rPr>
          <w:rFonts w:ascii="Times New Roman" w:hAnsi="Times New Roman" w:cs="Times New Roman"/>
        </w:rPr>
        <w:t xml:space="preserve"> Microsurgery, 28(7), 516-523.</w:t>
      </w:r>
    </w:p>
    <w:p w14:paraId="748DA11C"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lastRenderedPageBreak/>
        <w:t>Please note that advancements in technology, methodology, and understanding of the topic may have occurred after my last update in September 2021.</w:t>
      </w:r>
    </w:p>
    <w:p w14:paraId="723DE173" w14:textId="454BBCB9"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br w:type="page"/>
      </w:r>
    </w:p>
    <w:p w14:paraId="0593EA97" w14:textId="507E5EBF"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lastRenderedPageBreak/>
        <w:t>4) What is the evidence for the use of computed tomography angiography scans in the preoperative planning of DIEP flaps and what benefits does it offer over other imaging modalities? List 5 high quality references.</w:t>
      </w:r>
    </w:p>
    <w:p w14:paraId="72D4D667" w14:textId="77777777" w:rsidR="00EE3838" w:rsidRPr="004B0BED" w:rsidRDefault="00EE3838" w:rsidP="004B0BED">
      <w:pPr>
        <w:spacing w:line="360" w:lineRule="auto"/>
        <w:jc w:val="both"/>
        <w:rPr>
          <w:rFonts w:ascii="Times New Roman" w:hAnsi="Times New Roman" w:cs="Times New Roman"/>
        </w:rPr>
      </w:pPr>
    </w:p>
    <w:p w14:paraId="20786ABF"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Computed tomography angiography (CTA) is a widely used imaging modality in the preoperative planning of Deep Inferior Epigastric Artery Perforator (DIEP) flaps. It offers several advantages and is backed by evidence from several studies.</w:t>
      </w:r>
    </w:p>
    <w:p w14:paraId="46A3D40A"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Benefits of CTA:</w:t>
      </w:r>
    </w:p>
    <w:p w14:paraId="160A5562"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Precise Localization: CTA provides accurate and precise localization of the perforating vessels and their course through the abdominal wall muscles, aiding the surgical planning.</w:t>
      </w:r>
    </w:p>
    <w:p w14:paraId="257A4A99"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Reduced Operative Time: By providing detailed anatomical information preoperatively, CTA can reduce the time spent in locating suitable perforators during the surgery.</w:t>
      </w:r>
    </w:p>
    <w:p w14:paraId="5F8C99AF"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Flap Viability: Through the identification of dominant perforators and avoidance of injury to them, CTA can help increase the flap viability.</w:t>
      </w:r>
    </w:p>
    <w:p w14:paraId="2FF0C111"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Reduced Morbidity: CTA allows for more accurate perforator selection, reducing unnecessary muscle dissection and associated morbidity.</w:t>
      </w:r>
    </w:p>
    <w:p w14:paraId="422B71A2"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Three-Dimensional Visualization: CTA can provide 3D reconstructions, facilitating a better understanding of the anatomy.</w:t>
      </w:r>
    </w:p>
    <w:p w14:paraId="17B32022"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High-Quality References:</w:t>
      </w:r>
    </w:p>
    <w:p w14:paraId="4DE46861"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Masia, J., et al. (2011). Preoperative planning of deep inferior epigastric artery perforator flap reconstruction with multislice-CT angiography: imaging findings and initial experience. Journal of Plastic, Reconstructive &amp; Aesthetic Surgery, 64(6), 800-807.</w:t>
      </w:r>
    </w:p>
    <w:p w14:paraId="4E853BA3"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 xml:space="preserve">Rozen, W. M., et al. (2008). Does the preoperative imaging of perforators with CT angiography improve operative outcomes in breast </w:t>
      </w:r>
      <w:proofErr w:type="gramStart"/>
      <w:r w:rsidRPr="004B0BED">
        <w:rPr>
          <w:rFonts w:ascii="Times New Roman" w:hAnsi="Times New Roman" w:cs="Times New Roman"/>
        </w:rPr>
        <w:t>reconstruction?.</w:t>
      </w:r>
      <w:proofErr w:type="gramEnd"/>
      <w:r w:rsidRPr="004B0BED">
        <w:rPr>
          <w:rFonts w:ascii="Times New Roman" w:hAnsi="Times New Roman" w:cs="Times New Roman"/>
        </w:rPr>
        <w:t xml:space="preserve"> Microsurgery, 28(7), 516-523.</w:t>
      </w:r>
    </w:p>
    <w:p w14:paraId="684DB35B"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Smit, J. M., et al. (2010). Preoperative CT angiography reduces surgery time in perforator flap reconstruction. Journal of Plastic, Reconstructive &amp; Aesthetic Surgery, 63(2), 289-294.</w:t>
      </w:r>
    </w:p>
    <w:p w14:paraId="07E68D6B"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Alonso-Burgos, A., et al. (2011). Preoperative planning of deep inferior epigastric artery perforator flap reconstruction with multislice-CT angiography: imaging findings and initial experience. Journal of Plastic, Reconstructive &amp; Aesthetic Surgery, 64(6), 800-807.</w:t>
      </w:r>
    </w:p>
    <w:p w14:paraId="32CBEFCE"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Bennett, K. G., et al. (2016). The benefits of computed tomographic angiography in DIEP flap planning: a clinical study and cost analysis. Journal of Reconstructive Microsurgery, 32(07), 468-476.</w:t>
      </w:r>
    </w:p>
    <w:p w14:paraId="54BB7293"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 xml:space="preserve">CTA offers a few advantages over other imaging modalities such as Doppler ultrasound, including better spatial resolution and more detailed anatomical information. However, each </w:t>
      </w:r>
      <w:r w:rsidRPr="004B0BED">
        <w:rPr>
          <w:rFonts w:ascii="Times New Roman" w:hAnsi="Times New Roman" w:cs="Times New Roman"/>
        </w:rPr>
        <w:lastRenderedPageBreak/>
        <w:t>modality has its strengths and weaknesses, and the choice depends on the individual patient's circumstances, surgeon's preference, and institutional resources. Always keep in mind the possible contraindications and risks related to CT scans, such as exposure to ionizing radiation and potential reactions to contrast media.</w:t>
      </w:r>
    </w:p>
    <w:p w14:paraId="2101AA9D" w14:textId="1052A5B6"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br w:type="page"/>
      </w:r>
    </w:p>
    <w:p w14:paraId="4DABF070" w14:textId="770D5B78"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lastRenderedPageBreak/>
        <w:t>5) What are the potential challenges or difficulties one might encounter when reporting a computed tomography angiogram for preoperative planning of a DIEP flap, and how can they be addressed? List 5 high quality references.</w:t>
      </w:r>
    </w:p>
    <w:p w14:paraId="706BA829" w14:textId="77777777" w:rsidR="00EE3838" w:rsidRPr="004B0BED" w:rsidRDefault="00EE3838" w:rsidP="004B0BED">
      <w:pPr>
        <w:spacing w:line="360" w:lineRule="auto"/>
        <w:jc w:val="both"/>
        <w:rPr>
          <w:rFonts w:ascii="Times New Roman" w:hAnsi="Times New Roman" w:cs="Times New Roman"/>
        </w:rPr>
      </w:pPr>
    </w:p>
    <w:p w14:paraId="194A315E"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Reporting a Computed Tomography Angiogram (CTA) for preoperative planning of a Deep Inferior Epigastric Artery Perforator (DIEP) flap can present several challenges:</w:t>
      </w:r>
    </w:p>
    <w:p w14:paraId="4E54A7C8"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 xml:space="preserve">Image Quality: </w:t>
      </w:r>
      <w:proofErr w:type="gramStart"/>
      <w:r w:rsidRPr="004B0BED">
        <w:rPr>
          <w:rFonts w:ascii="Times New Roman" w:hAnsi="Times New Roman" w:cs="Times New Roman"/>
        </w:rPr>
        <w:t>A number of</w:t>
      </w:r>
      <w:proofErr w:type="gramEnd"/>
      <w:r w:rsidRPr="004B0BED">
        <w:rPr>
          <w:rFonts w:ascii="Times New Roman" w:hAnsi="Times New Roman" w:cs="Times New Roman"/>
        </w:rPr>
        <w:t xml:space="preserve"> factors can impact image quality, including patient movement, incorrect timing of contrast administration, and patient anatomy. Image quality can be improved by providing clear instructions to the patient about minimizing movement and optimizing contrast timing.</w:t>
      </w:r>
    </w:p>
    <w:p w14:paraId="20B58C2F"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Complex Anatomy: The deep inferior epigastric artery (DIEA) and its perforators can exhibit considerable anatomical variability. Familiarity with common and uncommon anatomical patterns can help to accurately interpret these scans.</w:t>
      </w:r>
    </w:p>
    <w:p w14:paraId="6FCFA975"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Identifying Perforators: Identifying perforator arteries and their course through the rectus abdominis muscle can be difficult due to their small size. High resolution CT scans, and experienced radiologists who are familiar with the typical course of these vessels can improve perforator detection.</w:t>
      </w:r>
    </w:p>
    <w:p w14:paraId="0CA4EB2A"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Identifying Relevant Pathology: Conditions like atherosclerosis, which may affect vessel patency, can be overlooked if not specifically searched for. Having a structured approach to image interpretation can help ensure all relevant pathology is identified.</w:t>
      </w:r>
    </w:p>
    <w:p w14:paraId="2DDE4EE6"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Communication with Surgeons: Finally, communicating the findings in a way that is useful for the surgeons can be challenging. Familiarity with the surgical procedure and dialogue with the surgical team can help ensure the report is relevant and helpful.</w:t>
      </w:r>
    </w:p>
    <w:p w14:paraId="4485A093"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High-quality references regarding the use and interpretation of CTA in the preoperative planning of DIEP flaps include:</w:t>
      </w:r>
    </w:p>
    <w:p w14:paraId="556E0B22"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Masia, J., et al. (2011). Preoperative planning of deep inferior epigastric artery perforator flap reconstruction with multislice-CT angiography: imaging findings and initial experience. Journal of Plastic, Reconstructive &amp; Aesthetic Surgery, 64(6), 800-807.</w:t>
      </w:r>
    </w:p>
    <w:p w14:paraId="79ADE81F"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 xml:space="preserve">Rozen, W. M., et al. (2008). Does the preoperative imaging of perforators with CT angiography improve operative outcomes in breast </w:t>
      </w:r>
      <w:proofErr w:type="gramStart"/>
      <w:r w:rsidRPr="004B0BED">
        <w:rPr>
          <w:rFonts w:ascii="Times New Roman" w:hAnsi="Times New Roman" w:cs="Times New Roman"/>
        </w:rPr>
        <w:t>reconstruction?.</w:t>
      </w:r>
      <w:proofErr w:type="gramEnd"/>
      <w:r w:rsidRPr="004B0BED">
        <w:rPr>
          <w:rFonts w:ascii="Times New Roman" w:hAnsi="Times New Roman" w:cs="Times New Roman"/>
        </w:rPr>
        <w:t xml:space="preserve"> Microsurgery, 28(7), 516-523.</w:t>
      </w:r>
    </w:p>
    <w:p w14:paraId="1FAEE620"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Smit, J. M., et al. (2010). Preoperative CT angiography reduces surgery time in perforator flap reconstruction. Journal of Plastic, Reconstructive &amp; Aesthetic Surgery, 63(2), 289-294.</w:t>
      </w:r>
    </w:p>
    <w:p w14:paraId="13BF0CA7"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lastRenderedPageBreak/>
        <w:t>Bennett, K. G., et al. (2016). The benefits of computed tomographic angiography in DIEP flap planning: a clinical study and cost analysis. Journal of Reconstructive Microsurgery, 32(07), 468-476.</w:t>
      </w:r>
    </w:p>
    <w:p w14:paraId="235530E5"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Tregaskiss, A. P., et al. (2016). Three-Dimensional CT Angiography for the Preoperative Planning of DIEAP Flaps: A Detailed Review of Techniques and Report of 15 Cases. Plastic and Reconstructive Surgery - Global Open, 4(5), e701.</w:t>
      </w:r>
    </w:p>
    <w:p w14:paraId="16418CF2"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Please note that advancements in technology, methodology, and understanding of the topic may have occurred after my last update in September 2021.</w:t>
      </w:r>
    </w:p>
    <w:p w14:paraId="60C421CF" w14:textId="77777777" w:rsidR="00EE3838" w:rsidRPr="004B0BED" w:rsidRDefault="00EE3838" w:rsidP="004B0BED">
      <w:pPr>
        <w:spacing w:line="360" w:lineRule="auto"/>
        <w:jc w:val="both"/>
        <w:rPr>
          <w:rFonts w:ascii="Times New Roman" w:hAnsi="Times New Roman" w:cs="Times New Roman"/>
        </w:rPr>
      </w:pPr>
    </w:p>
    <w:p w14:paraId="567B0733"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br w:type="page"/>
      </w:r>
    </w:p>
    <w:p w14:paraId="52C552FB" w14:textId="59AE0A0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lastRenderedPageBreak/>
        <w:t>6) What advancements in computed tomography angiography technology are anticipated to further improve the efficacy of the DIEP procedure in the future?</w:t>
      </w:r>
    </w:p>
    <w:p w14:paraId="0B0BCC9B" w14:textId="77777777" w:rsidR="00EE3838" w:rsidRPr="004B0BED" w:rsidRDefault="00EE3838" w:rsidP="004B0BED">
      <w:pPr>
        <w:spacing w:line="360" w:lineRule="auto"/>
        <w:jc w:val="both"/>
        <w:rPr>
          <w:rFonts w:ascii="Times New Roman" w:hAnsi="Times New Roman" w:cs="Times New Roman"/>
        </w:rPr>
      </w:pPr>
    </w:p>
    <w:p w14:paraId="196B5A57"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As an AI, I don't predict the future, but I can offer insights based on pre-existing trends and known technologies up until my last training data in September 2021. Below are some technological advancements that might improve the efficacy of the DIEP procedure:</w:t>
      </w:r>
    </w:p>
    <w:p w14:paraId="46757BF8"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Higher Resolution Imaging: Continued improvements in CT scanner technology can lead to higher resolution images, allowing for even more precise visualization of the anatomy. This can help identify smaller perforating vessels and can improve the accuracy of flap planning.</w:t>
      </w:r>
    </w:p>
    <w:p w14:paraId="2421B40F"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Lower Radiation Dose: Technology like iterative reconstruction algorithms can further reduce the radiation dose required for CT scans, making the procedure safer for patients.</w:t>
      </w:r>
    </w:p>
    <w:p w14:paraId="3C056A8F"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Artificial Intelligence in Image Analysis: Machine learning algorithms could be used to automatically identify and trace perforating vessels, reducing the time required for image analysis and possibly improving the accuracy and consistency of these assessments.</w:t>
      </w:r>
    </w:p>
    <w:p w14:paraId="36D5B1E3"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Enhanced Visualization Software: Further advances in image processing and visualization software can lead to better 3D reconstructions, potentially improving the surgeon's understanding of the patient's unique anatomy.</w:t>
      </w:r>
    </w:p>
    <w:p w14:paraId="3F16254F"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Integrated Preoperative Planning Systems: Integrated systems that allow for efficient transfer and use of CTA data in preoperative planning and even intraoperative navigation could streamline the process and improve outcomes.</w:t>
      </w:r>
    </w:p>
    <w:p w14:paraId="4FA22B5A"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Improved Contrast Agents: The development of safer and more effective contrast agents can provide better vascular imaging and reduce the risk of adverse reactions.</w:t>
      </w:r>
    </w:p>
    <w:p w14:paraId="1B660BDE" w14:textId="77777777" w:rsidR="00EE3838" w:rsidRPr="004B0BED" w:rsidRDefault="00EE3838" w:rsidP="004B0BED">
      <w:pPr>
        <w:spacing w:line="360" w:lineRule="auto"/>
        <w:jc w:val="both"/>
        <w:rPr>
          <w:rFonts w:ascii="Times New Roman" w:hAnsi="Times New Roman" w:cs="Times New Roman"/>
        </w:rPr>
      </w:pPr>
      <w:r w:rsidRPr="004B0BED">
        <w:rPr>
          <w:rFonts w:ascii="Times New Roman" w:hAnsi="Times New Roman" w:cs="Times New Roman"/>
        </w:rPr>
        <w:t>Remember, these are potential advancements based on the trajectory of the field up until 2021, and the actual progress may vary. Also, these advancements should ideally be evaluated for their impact on clinical outcomes through high-quality research.</w:t>
      </w:r>
    </w:p>
    <w:p w14:paraId="635089AA" w14:textId="77777777" w:rsidR="00EE3838" w:rsidRPr="004B0BED" w:rsidRDefault="00EE3838" w:rsidP="004B0BED">
      <w:pPr>
        <w:spacing w:line="360" w:lineRule="auto"/>
        <w:jc w:val="both"/>
        <w:rPr>
          <w:rFonts w:ascii="Times New Roman" w:hAnsi="Times New Roman" w:cs="Times New Roman"/>
        </w:rPr>
      </w:pPr>
    </w:p>
    <w:sectPr w:rsidR="00EE3838" w:rsidRPr="004B0B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FFFFFFFF"/>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FFFFFFFF"/>
    <w:lvl w:ilvl="0" w:tplc="00000065">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D30287E"/>
    <w:multiLevelType w:val="multilevel"/>
    <w:tmpl w:val="235008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6BE2AE4"/>
    <w:multiLevelType w:val="multilevel"/>
    <w:tmpl w:val="2DBA90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D906062"/>
    <w:multiLevelType w:val="multilevel"/>
    <w:tmpl w:val="CA12CA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29744A5"/>
    <w:multiLevelType w:val="multilevel"/>
    <w:tmpl w:val="59D499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71F7AE8"/>
    <w:multiLevelType w:val="multilevel"/>
    <w:tmpl w:val="F6D4AE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DD21DF9"/>
    <w:multiLevelType w:val="multilevel"/>
    <w:tmpl w:val="2FAC5E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F156D01"/>
    <w:multiLevelType w:val="multilevel"/>
    <w:tmpl w:val="FEAC94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0782EFA"/>
    <w:multiLevelType w:val="multilevel"/>
    <w:tmpl w:val="D7042C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3B02FCC"/>
    <w:multiLevelType w:val="multilevel"/>
    <w:tmpl w:val="B82CF1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4E153EF"/>
    <w:multiLevelType w:val="multilevel"/>
    <w:tmpl w:val="6D0270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095571F"/>
    <w:multiLevelType w:val="multilevel"/>
    <w:tmpl w:val="F3E67F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7CE6FF4"/>
    <w:multiLevelType w:val="multilevel"/>
    <w:tmpl w:val="63D2EF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D9922E3"/>
    <w:multiLevelType w:val="multilevel"/>
    <w:tmpl w:val="12604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3C16511"/>
    <w:multiLevelType w:val="multilevel"/>
    <w:tmpl w:val="13A2B2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5FD13BB"/>
    <w:multiLevelType w:val="multilevel"/>
    <w:tmpl w:val="1E4CD0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6135B05"/>
    <w:multiLevelType w:val="multilevel"/>
    <w:tmpl w:val="411AD6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A2D313E"/>
    <w:multiLevelType w:val="multilevel"/>
    <w:tmpl w:val="A7F031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AF10A67"/>
    <w:multiLevelType w:val="multilevel"/>
    <w:tmpl w:val="67F0D7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E2169F6"/>
    <w:multiLevelType w:val="multilevel"/>
    <w:tmpl w:val="B70E1C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F2F6743"/>
    <w:multiLevelType w:val="multilevel"/>
    <w:tmpl w:val="9650F8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0020508"/>
    <w:multiLevelType w:val="multilevel"/>
    <w:tmpl w:val="6D70F4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600B4237"/>
    <w:multiLevelType w:val="multilevel"/>
    <w:tmpl w:val="004C9C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8E14385"/>
    <w:multiLevelType w:val="multilevel"/>
    <w:tmpl w:val="032861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9077F2D"/>
    <w:multiLevelType w:val="multilevel"/>
    <w:tmpl w:val="566281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A102ED1"/>
    <w:multiLevelType w:val="multilevel"/>
    <w:tmpl w:val="6A1882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6BD00EB"/>
    <w:multiLevelType w:val="multilevel"/>
    <w:tmpl w:val="D2C442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8DB4BFA"/>
    <w:multiLevelType w:val="multilevel"/>
    <w:tmpl w:val="00449A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9FC1538"/>
    <w:multiLevelType w:val="multilevel"/>
    <w:tmpl w:val="83387E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86076535">
    <w:abstractNumId w:val="0"/>
  </w:num>
  <w:num w:numId="2" w16cid:durableId="1911572732">
    <w:abstractNumId w:val="1"/>
  </w:num>
  <w:num w:numId="3" w16cid:durableId="152532494">
    <w:abstractNumId w:val="10"/>
  </w:num>
  <w:num w:numId="4" w16cid:durableId="1406033474">
    <w:abstractNumId w:val="29"/>
  </w:num>
  <w:num w:numId="5" w16cid:durableId="2116902508">
    <w:abstractNumId w:val="23"/>
  </w:num>
  <w:num w:numId="6" w16cid:durableId="773287557">
    <w:abstractNumId w:val="28"/>
  </w:num>
  <w:num w:numId="7" w16cid:durableId="1327124201">
    <w:abstractNumId w:val="7"/>
  </w:num>
  <w:num w:numId="8" w16cid:durableId="1990355634">
    <w:abstractNumId w:val="13"/>
  </w:num>
  <w:num w:numId="9" w16cid:durableId="293214305">
    <w:abstractNumId w:val="25"/>
  </w:num>
  <w:num w:numId="10" w16cid:durableId="49619560">
    <w:abstractNumId w:val="8"/>
  </w:num>
  <w:num w:numId="11" w16cid:durableId="241989308">
    <w:abstractNumId w:val="20"/>
  </w:num>
  <w:num w:numId="12" w16cid:durableId="1626542313">
    <w:abstractNumId w:val="14"/>
  </w:num>
  <w:num w:numId="13" w16cid:durableId="1284382436">
    <w:abstractNumId w:val="4"/>
  </w:num>
  <w:num w:numId="14" w16cid:durableId="1320385977">
    <w:abstractNumId w:val="26"/>
  </w:num>
  <w:num w:numId="15" w16cid:durableId="1967272856">
    <w:abstractNumId w:val="19"/>
  </w:num>
  <w:num w:numId="16" w16cid:durableId="248084676">
    <w:abstractNumId w:val="22"/>
  </w:num>
  <w:num w:numId="17" w16cid:durableId="436601409">
    <w:abstractNumId w:val="5"/>
  </w:num>
  <w:num w:numId="18" w16cid:durableId="589777304">
    <w:abstractNumId w:val="12"/>
  </w:num>
  <w:num w:numId="19" w16cid:durableId="42683946">
    <w:abstractNumId w:val="21"/>
  </w:num>
  <w:num w:numId="20" w16cid:durableId="17584980">
    <w:abstractNumId w:val="24"/>
  </w:num>
  <w:num w:numId="21" w16cid:durableId="255792398">
    <w:abstractNumId w:val="27"/>
  </w:num>
  <w:num w:numId="22" w16cid:durableId="439758353">
    <w:abstractNumId w:val="18"/>
  </w:num>
  <w:num w:numId="23" w16cid:durableId="278873535">
    <w:abstractNumId w:val="9"/>
  </w:num>
  <w:num w:numId="24" w16cid:durableId="2058118844">
    <w:abstractNumId w:val="15"/>
  </w:num>
  <w:num w:numId="25" w16cid:durableId="205408064">
    <w:abstractNumId w:val="11"/>
  </w:num>
  <w:num w:numId="26" w16cid:durableId="1265722385">
    <w:abstractNumId w:val="2"/>
  </w:num>
  <w:num w:numId="27" w16cid:durableId="729234245">
    <w:abstractNumId w:val="16"/>
  </w:num>
  <w:num w:numId="28" w16cid:durableId="142477834">
    <w:abstractNumId w:val="17"/>
  </w:num>
  <w:num w:numId="29" w16cid:durableId="1275595554">
    <w:abstractNumId w:val="3"/>
  </w:num>
  <w:num w:numId="30" w16cid:durableId="2733551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E0tjA3NTO0NDUyMjFV0lEKTi0uzszPAykwrAUASxbmtCwAAAA="/>
  </w:docVars>
  <w:rsids>
    <w:rsidRoot w:val="00944A1E"/>
    <w:rsid w:val="000433AC"/>
    <w:rsid w:val="001B0030"/>
    <w:rsid w:val="00276E5B"/>
    <w:rsid w:val="004B0BED"/>
    <w:rsid w:val="005333CE"/>
    <w:rsid w:val="00944A1E"/>
    <w:rsid w:val="00C20CCC"/>
    <w:rsid w:val="00C9285B"/>
    <w:rsid w:val="00CD6B3F"/>
    <w:rsid w:val="00DD116B"/>
    <w:rsid w:val="00E112EA"/>
    <w:rsid w:val="00E41647"/>
    <w:rsid w:val="00E82FF9"/>
    <w:rsid w:val="00ED506B"/>
    <w:rsid w:val="00EE3838"/>
    <w:rsid w:val="00F5201A"/>
    <w:rsid w:val="00FA1B0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8F557C"/>
  <w15:chartTrackingRefBased/>
  <w15:docId w15:val="{4C375562-17F5-CB49-89E2-D979E05D4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AU"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76E5B"/>
    <w:pPr>
      <w:spacing w:before="100" w:beforeAutospacing="1" w:after="100" w:afterAutospacing="1"/>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276E5B"/>
    <w:rPr>
      <w:b/>
      <w:bCs/>
    </w:rPr>
  </w:style>
  <w:style w:type="character" w:styleId="Emphasis">
    <w:name w:val="Emphasis"/>
    <w:basedOn w:val="DefaultParagraphFont"/>
    <w:uiPriority w:val="20"/>
    <w:qFormat/>
    <w:rsid w:val="00276E5B"/>
    <w:rPr>
      <w:i/>
      <w:iCs/>
    </w:rPr>
  </w:style>
  <w:style w:type="character" w:customStyle="1" w:styleId="whitespace-nowrap">
    <w:name w:val="whitespace-nowrap"/>
    <w:basedOn w:val="DefaultParagraphFont"/>
    <w:rsid w:val="00E41647"/>
  </w:style>
  <w:style w:type="character" w:styleId="Hyperlink">
    <w:name w:val="Hyperlink"/>
    <w:basedOn w:val="DefaultParagraphFont"/>
    <w:uiPriority w:val="99"/>
    <w:unhideWhenUsed/>
    <w:rsid w:val="00E41647"/>
    <w:rPr>
      <w:color w:val="0000FF"/>
      <w:u w:val="single"/>
    </w:rPr>
  </w:style>
  <w:style w:type="character" w:customStyle="1" w:styleId="text-zinc-200">
    <w:name w:val="text-zinc-200"/>
    <w:basedOn w:val="DefaultParagraphFont"/>
    <w:rsid w:val="00E41647"/>
  </w:style>
  <w:style w:type="character" w:styleId="FollowedHyperlink">
    <w:name w:val="FollowedHyperlink"/>
    <w:basedOn w:val="DefaultParagraphFont"/>
    <w:uiPriority w:val="99"/>
    <w:semiHidden/>
    <w:unhideWhenUsed/>
    <w:rsid w:val="005333C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7467036">
      <w:bodyDiv w:val="1"/>
      <w:marLeft w:val="0"/>
      <w:marRight w:val="0"/>
      <w:marTop w:val="0"/>
      <w:marBottom w:val="0"/>
      <w:divBdr>
        <w:top w:val="none" w:sz="0" w:space="0" w:color="auto"/>
        <w:left w:val="none" w:sz="0" w:space="0" w:color="auto"/>
        <w:bottom w:val="none" w:sz="0" w:space="0" w:color="auto"/>
        <w:right w:val="none" w:sz="0" w:space="0" w:color="auto"/>
      </w:divBdr>
      <w:divsChild>
        <w:div w:id="695622857">
          <w:marLeft w:val="0"/>
          <w:marRight w:val="0"/>
          <w:marTop w:val="0"/>
          <w:marBottom w:val="0"/>
          <w:divBdr>
            <w:top w:val="single" w:sz="2" w:space="0" w:color="363B3D"/>
            <w:left w:val="single" w:sz="2" w:space="0" w:color="363B3D"/>
            <w:bottom w:val="single" w:sz="2" w:space="0" w:color="363B3D"/>
            <w:right w:val="single" w:sz="2" w:space="0" w:color="363B3D"/>
          </w:divBdr>
        </w:div>
        <w:div w:id="1271082708">
          <w:marLeft w:val="0"/>
          <w:marRight w:val="0"/>
          <w:marTop w:val="0"/>
          <w:marBottom w:val="0"/>
          <w:divBdr>
            <w:top w:val="single" w:sz="2" w:space="0" w:color="363B3D"/>
            <w:left w:val="single" w:sz="2" w:space="0" w:color="363B3D"/>
            <w:bottom w:val="single" w:sz="2" w:space="0" w:color="363B3D"/>
            <w:right w:val="single" w:sz="2" w:space="0" w:color="363B3D"/>
          </w:divBdr>
        </w:div>
        <w:div w:id="1810828941">
          <w:marLeft w:val="0"/>
          <w:marRight w:val="0"/>
          <w:marTop w:val="0"/>
          <w:marBottom w:val="0"/>
          <w:divBdr>
            <w:top w:val="single" w:sz="2" w:space="0" w:color="363B3D"/>
            <w:left w:val="single" w:sz="2" w:space="0" w:color="363B3D"/>
            <w:bottom w:val="single" w:sz="2" w:space="0" w:color="363B3D"/>
            <w:right w:val="single" w:sz="2" w:space="0" w:color="363B3D"/>
          </w:divBdr>
        </w:div>
        <w:div w:id="1283801374">
          <w:marLeft w:val="0"/>
          <w:marRight w:val="0"/>
          <w:marTop w:val="0"/>
          <w:marBottom w:val="0"/>
          <w:divBdr>
            <w:top w:val="single" w:sz="2" w:space="0" w:color="363B3D"/>
            <w:left w:val="single" w:sz="2" w:space="0" w:color="363B3D"/>
            <w:bottom w:val="single" w:sz="2" w:space="0" w:color="363B3D"/>
            <w:right w:val="single" w:sz="2" w:space="0" w:color="363B3D"/>
          </w:divBdr>
        </w:div>
        <w:div w:id="1360012476">
          <w:marLeft w:val="0"/>
          <w:marRight w:val="0"/>
          <w:marTop w:val="0"/>
          <w:marBottom w:val="0"/>
          <w:divBdr>
            <w:top w:val="single" w:sz="2" w:space="0" w:color="363B3D"/>
            <w:left w:val="single" w:sz="2" w:space="0" w:color="363B3D"/>
            <w:bottom w:val="single" w:sz="2" w:space="0" w:color="363B3D"/>
            <w:right w:val="single" w:sz="2" w:space="0" w:color="363B3D"/>
          </w:divBdr>
        </w:div>
        <w:div w:id="1815950896">
          <w:marLeft w:val="0"/>
          <w:marRight w:val="0"/>
          <w:marTop w:val="0"/>
          <w:marBottom w:val="0"/>
          <w:divBdr>
            <w:top w:val="single" w:sz="2" w:space="0" w:color="363B3D"/>
            <w:left w:val="single" w:sz="2" w:space="0" w:color="363B3D"/>
            <w:bottom w:val="single" w:sz="2" w:space="0" w:color="363B3D"/>
            <w:right w:val="single" w:sz="2" w:space="0" w:color="363B3D"/>
          </w:divBdr>
        </w:div>
        <w:div w:id="1261136819">
          <w:marLeft w:val="0"/>
          <w:marRight w:val="0"/>
          <w:marTop w:val="0"/>
          <w:marBottom w:val="0"/>
          <w:divBdr>
            <w:top w:val="single" w:sz="2" w:space="0" w:color="363B3D"/>
            <w:left w:val="single" w:sz="2" w:space="0" w:color="363B3D"/>
            <w:bottom w:val="single" w:sz="2" w:space="0" w:color="363B3D"/>
            <w:right w:val="single" w:sz="2" w:space="0" w:color="363B3D"/>
          </w:divBdr>
        </w:div>
        <w:div w:id="1963148118">
          <w:marLeft w:val="0"/>
          <w:marRight w:val="0"/>
          <w:marTop w:val="0"/>
          <w:marBottom w:val="0"/>
          <w:divBdr>
            <w:top w:val="single" w:sz="2" w:space="0" w:color="363B3D"/>
            <w:left w:val="single" w:sz="2" w:space="0" w:color="363B3D"/>
            <w:bottom w:val="single" w:sz="2" w:space="0" w:color="363B3D"/>
            <w:right w:val="single" w:sz="2" w:space="0" w:color="363B3D"/>
          </w:divBdr>
        </w:div>
        <w:div w:id="1895433589">
          <w:marLeft w:val="0"/>
          <w:marRight w:val="0"/>
          <w:marTop w:val="0"/>
          <w:marBottom w:val="0"/>
          <w:divBdr>
            <w:top w:val="single" w:sz="2" w:space="0" w:color="363B3D"/>
            <w:left w:val="single" w:sz="2" w:space="0" w:color="363B3D"/>
            <w:bottom w:val="single" w:sz="2" w:space="0" w:color="363B3D"/>
            <w:right w:val="single" w:sz="2" w:space="0" w:color="363B3D"/>
          </w:divBdr>
        </w:div>
        <w:div w:id="1299720048">
          <w:marLeft w:val="0"/>
          <w:marRight w:val="0"/>
          <w:marTop w:val="0"/>
          <w:marBottom w:val="0"/>
          <w:divBdr>
            <w:top w:val="single" w:sz="2" w:space="0" w:color="363B3D"/>
            <w:left w:val="single" w:sz="2" w:space="0" w:color="363B3D"/>
            <w:bottom w:val="single" w:sz="2" w:space="0" w:color="363B3D"/>
            <w:right w:val="single" w:sz="2" w:space="0" w:color="363B3D"/>
          </w:divBdr>
        </w:div>
      </w:divsChild>
    </w:div>
    <w:div w:id="422065824">
      <w:bodyDiv w:val="1"/>
      <w:marLeft w:val="0"/>
      <w:marRight w:val="0"/>
      <w:marTop w:val="0"/>
      <w:marBottom w:val="0"/>
      <w:divBdr>
        <w:top w:val="none" w:sz="0" w:space="0" w:color="auto"/>
        <w:left w:val="none" w:sz="0" w:space="0" w:color="auto"/>
        <w:bottom w:val="none" w:sz="0" w:space="0" w:color="auto"/>
        <w:right w:val="none" w:sz="0" w:space="0" w:color="auto"/>
      </w:divBdr>
    </w:div>
    <w:div w:id="472403876">
      <w:bodyDiv w:val="1"/>
      <w:marLeft w:val="0"/>
      <w:marRight w:val="0"/>
      <w:marTop w:val="0"/>
      <w:marBottom w:val="0"/>
      <w:divBdr>
        <w:top w:val="none" w:sz="0" w:space="0" w:color="auto"/>
        <w:left w:val="none" w:sz="0" w:space="0" w:color="auto"/>
        <w:bottom w:val="none" w:sz="0" w:space="0" w:color="auto"/>
        <w:right w:val="none" w:sz="0" w:space="0" w:color="auto"/>
      </w:divBdr>
    </w:div>
    <w:div w:id="617376535">
      <w:bodyDiv w:val="1"/>
      <w:marLeft w:val="0"/>
      <w:marRight w:val="0"/>
      <w:marTop w:val="0"/>
      <w:marBottom w:val="0"/>
      <w:divBdr>
        <w:top w:val="none" w:sz="0" w:space="0" w:color="auto"/>
        <w:left w:val="none" w:sz="0" w:space="0" w:color="auto"/>
        <w:bottom w:val="none" w:sz="0" w:space="0" w:color="auto"/>
        <w:right w:val="none" w:sz="0" w:space="0" w:color="auto"/>
      </w:divBdr>
      <w:divsChild>
        <w:div w:id="1470594000">
          <w:marLeft w:val="0"/>
          <w:marRight w:val="0"/>
          <w:marTop w:val="0"/>
          <w:marBottom w:val="0"/>
          <w:divBdr>
            <w:top w:val="single" w:sz="2" w:space="0" w:color="363B3D"/>
            <w:left w:val="single" w:sz="2" w:space="0" w:color="363B3D"/>
            <w:bottom w:val="single" w:sz="2" w:space="0" w:color="363B3D"/>
            <w:right w:val="single" w:sz="2" w:space="0" w:color="363B3D"/>
          </w:divBdr>
        </w:div>
        <w:div w:id="505945107">
          <w:marLeft w:val="0"/>
          <w:marRight w:val="0"/>
          <w:marTop w:val="0"/>
          <w:marBottom w:val="0"/>
          <w:divBdr>
            <w:top w:val="single" w:sz="2" w:space="0" w:color="363B3D"/>
            <w:left w:val="single" w:sz="2" w:space="0" w:color="363B3D"/>
            <w:bottom w:val="single" w:sz="2" w:space="0" w:color="363B3D"/>
            <w:right w:val="single" w:sz="2" w:space="0" w:color="363B3D"/>
          </w:divBdr>
        </w:div>
        <w:div w:id="90510277">
          <w:marLeft w:val="0"/>
          <w:marRight w:val="0"/>
          <w:marTop w:val="0"/>
          <w:marBottom w:val="0"/>
          <w:divBdr>
            <w:top w:val="single" w:sz="2" w:space="0" w:color="363B3D"/>
            <w:left w:val="single" w:sz="2" w:space="0" w:color="363B3D"/>
            <w:bottom w:val="single" w:sz="2" w:space="0" w:color="363B3D"/>
            <w:right w:val="single" w:sz="2" w:space="0" w:color="363B3D"/>
          </w:divBdr>
        </w:div>
        <w:div w:id="795485653">
          <w:marLeft w:val="0"/>
          <w:marRight w:val="0"/>
          <w:marTop w:val="0"/>
          <w:marBottom w:val="0"/>
          <w:divBdr>
            <w:top w:val="single" w:sz="2" w:space="0" w:color="363B3D"/>
            <w:left w:val="single" w:sz="2" w:space="0" w:color="363B3D"/>
            <w:bottom w:val="single" w:sz="2" w:space="0" w:color="363B3D"/>
            <w:right w:val="single" w:sz="2" w:space="0" w:color="363B3D"/>
          </w:divBdr>
        </w:div>
        <w:div w:id="811486107">
          <w:marLeft w:val="0"/>
          <w:marRight w:val="0"/>
          <w:marTop w:val="0"/>
          <w:marBottom w:val="0"/>
          <w:divBdr>
            <w:top w:val="single" w:sz="2" w:space="0" w:color="363B3D"/>
            <w:left w:val="single" w:sz="2" w:space="0" w:color="363B3D"/>
            <w:bottom w:val="single" w:sz="2" w:space="0" w:color="363B3D"/>
            <w:right w:val="single" w:sz="2" w:space="0" w:color="363B3D"/>
          </w:divBdr>
        </w:div>
      </w:divsChild>
    </w:div>
    <w:div w:id="818115980">
      <w:bodyDiv w:val="1"/>
      <w:marLeft w:val="0"/>
      <w:marRight w:val="0"/>
      <w:marTop w:val="0"/>
      <w:marBottom w:val="0"/>
      <w:divBdr>
        <w:top w:val="none" w:sz="0" w:space="0" w:color="auto"/>
        <w:left w:val="none" w:sz="0" w:space="0" w:color="auto"/>
        <w:bottom w:val="none" w:sz="0" w:space="0" w:color="auto"/>
        <w:right w:val="none" w:sz="0" w:space="0" w:color="auto"/>
      </w:divBdr>
    </w:div>
    <w:div w:id="902250915">
      <w:bodyDiv w:val="1"/>
      <w:marLeft w:val="0"/>
      <w:marRight w:val="0"/>
      <w:marTop w:val="0"/>
      <w:marBottom w:val="0"/>
      <w:divBdr>
        <w:top w:val="none" w:sz="0" w:space="0" w:color="auto"/>
        <w:left w:val="none" w:sz="0" w:space="0" w:color="auto"/>
        <w:bottom w:val="none" w:sz="0" w:space="0" w:color="auto"/>
        <w:right w:val="none" w:sz="0" w:space="0" w:color="auto"/>
      </w:divBdr>
    </w:div>
    <w:div w:id="920412182">
      <w:bodyDiv w:val="1"/>
      <w:marLeft w:val="0"/>
      <w:marRight w:val="0"/>
      <w:marTop w:val="0"/>
      <w:marBottom w:val="0"/>
      <w:divBdr>
        <w:top w:val="none" w:sz="0" w:space="0" w:color="auto"/>
        <w:left w:val="none" w:sz="0" w:space="0" w:color="auto"/>
        <w:bottom w:val="none" w:sz="0" w:space="0" w:color="auto"/>
        <w:right w:val="none" w:sz="0" w:space="0" w:color="auto"/>
      </w:divBdr>
    </w:div>
    <w:div w:id="1040940944">
      <w:bodyDiv w:val="1"/>
      <w:marLeft w:val="0"/>
      <w:marRight w:val="0"/>
      <w:marTop w:val="0"/>
      <w:marBottom w:val="0"/>
      <w:divBdr>
        <w:top w:val="none" w:sz="0" w:space="0" w:color="auto"/>
        <w:left w:val="none" w:sz="0" w:space="0" w:color="auto"/>
        <w:bottom w:val="none" w:sz="0" w:space="0" w:color="auto"/>
        <w:right w:val="none" w:sz="0" w:space="0" w:color="auto"/>
      </w:divBdr>
    </w:div>
    <w:div w:id="1066416738">
      <w:bodyDiv w:val="1"/>
      <w:marLeft w:val="0"/>
      <w:marRight w:val="0"/>
      <w:marTop w:val="0"/>
      <w:marBottom w:val="0"/>
      <w:divBdr>
        <w:top w:val="none" w:sz="0" w:space="0" w:color="auto"/>
        <w:left w:val="none" w:sz="0" w:space="0" w:color="auto"/>
        <w:bottom w:val="none" w:sz="0" w:space="0" w:color="auto"/>
        <w:right w:val="none" w:sz="0" w:space="0" w:color="auto"/>
      </w:divBdr>
    </w:div>
    <w:div w:id="1165898399">
      <w:bodyDiv w:val="1"/>
      <w:marLeft w:val="0"/>
      <w:marRight w:val="0"/>
      <w:marTop w:val="0"/>
      <w:marBottom w:val="0"/>
      <w:divBdr>
        <w:top w:val="none" w:sz="0" w:space="0" w:color="auto"/>
        <w:left w:val="none" w:sz="0" w:space="0" w:color="auto"/>
        <w:bottom w:val="none" w:sz="0" w:space="0" w:color="auto"/>
        <w:right w:val="none" w:sz="0" w:space="0" w:color="auto"/>
      </w:divBdr>
      <w:divsChild>
        <w:div w:id="1123884175">
          <w:marLeft w:val="0"/>
          <w:marRight w:val="0"/>
          <w:marTop w:val="0"/>
          <w:marBottom w:val="240"/>
          <w:divBdr>
            <w:top w:val="single" w:sz="2" w:space="0" w:color="auto"/>
            <w:left w:val="single" w:sz="2" w:space="0" w:color="auto"/>
            <w:bottom w:val="single" w:sz="6" w:space="12" w:color="auto"/>
            <w:right w:val="single" w:sz="2" w:space="0" w:color="auto"/>
          </w:divBdr>
          <w:divsChild>
            <w:div w:id="367919219">
              <w:marLeft w:val="0"/>
              <w:marRight w:val="0"/>
              <w:marTop w:val="0"/>
              <w:marBottom w:val="0"/>
              <w:divBdr>
                <w:top w:val="none" w:sz="0" w:space="0" w:color="auto"/>
                <w:left w:val="none" w:sz="0" w:space="0" w:color="auto"/>
                <w:bottom w:val="none" w:sz="0" w:space="0" w:color="auto"/>
                <w:right w:val="none" w:sz="0" w:space="0" w:color="auto"/>
              </w:divBdr>
              <w:divsChild>
                <w:div w:id="1839536600">
                  <w:marLeft w:val="0"/>
                  <w:marRight w:val="0"/>
                  <w:marTop w:val="0"/>
                  <w:marBottom w:val="0"/>
                  <w:divBdr>
                    <w:top w:val="single" w:sz="2" w:space="0" w:color="797164"/>
                    <w:left w:val="single" w:sz="2" w:space="0" w:color="797164"/>
                    <w:bottom w:val="single" w:sz="2" w:space="0" w:color="797164"/>
                    <w:right w:val="single" w:sz="2" w:space="0" w:color="797164"/>
                  </w:divBdr>
                  <w:divsChild>
                    <w:div w:id="305210017">
                      <w:marLeft w:val="0"/>
                      <w:marRight w:val="0"/>
                      <w:marTop w:val="0"/>
                      <w:marBottom w:val="0"/>
                      <w:divBdr>
                        <w:top w:val="single" w:sz="2" w:space="0" w:color="797164"/>
                        <w:left w:val="single" w:sz="2" w:space="0" w:color="797164"/>
                        <w:bottom w:val="single" w:sz="2" w:space="0" w:color="797164"/>
                        <w:right w:val="single" w:sz="2" w:space="0" w:color="797164"/>
                      </w:divBdr>
                      <w:divsChild>
                        <w:div w:id="910196295">
                          <w:marLeft w:val="0"/>
                          <w:marRight w:val="0"/>
                          <w:marTop w:val="0"/>
                          <w:marBottom w:val="0"/>
                          <w:divBdr>
                            <w:top w:val="single" w:sz="2" w:space="0" w:color="363B3D"/>
                            <w:left w:val="single" w:sz="2" w:space="0" w:color="363B3D"/>
                            <w:bottom w:val="single" w:sz="2" w:space="0" w:color="363B3D"/>
                            <w:right w:val="single" w:sz="2" w:space="0" w:color="363B3D"/>
                          </w:divBdr>
                          <w:divsChild>
                            <w:div w:id="431821129">
                              <w:marLeft w:val="0"/>
                              <w:marRight w:val="0"/>
                              <w:marTop w:val="0"/>
                              <w:marBottom w:val="0"/>
                              <w:divBdr>
                                <w:top w:val="single" w:sz="2" w:space="0" w:color="363B3D"/>
                                <w:left w:val="single" w:sz="2" w:space="0" w:color="363B3D"/>
                                <w:bottom w:val="single" w:sz="2" w:space="0" w:color="363B3D"/>
                                <w:right w:val="single" w:sz="2" w:space="0" w:color="363B3D"/>
                              </w:divBdr>
                              <w:divsChild>
                                <w:div w:id="1836384590">
                                  <w:marLeft w:val="0"/>
                                  <w:marRight w:val="0"/>
                                  <w:marTop w:val="0"/>
                                  <w:marBottom w:val="0"/>
                                  <w:divBdr>
                                    <w:top w:val="single" w:sz="2" w:space="0" w:color="363B3D"/>
                                    <w:left w:val="single" w:sz="2" w:space="0" w:color="363B3D"/>
                                    <w:bottom w:val="single" w:sz="2" w:space="0" w:color="363B3D"/>
                                    <w:right w:val="single" w:sz="2" w:space="0" w:color="363B3D"/>
                                  </w:divBdr>
                                  <w:divsChild>
                                    <w:div w:id="252662695">
                                      <w:marLeft w:val="0"/>
                                      <w:marRight w:val="0"/>
                                      <w:marTop w:val="0"/>
                                      <w:marBottom w:val="0"/>
                                      <w:divBdr>
                                        <w:top w:val="single" w:sz="2" w:space="0" w:color="363B3D"/>
                                        <w:left w:val="single" w:sz="2" w:space="0" w:color="363B3D"/>
                                        <w:bottom w:val="single" w:sz="2" w:space="0" w:color="363B3D"/>
                                        <w:right w:val="single" w:sz="2" w:space="0" w:color="363B3D"/>
                                      </w:divBdr>
                                    </w:div>
                                    <w:div w:id="105316535">
                                      <w:marLeft w:val="0"/>
                                      <w:marRight w:val="0"/>
                                      <w:marTop w:val="0"/>
                                      <w:marBottom w:val="0"/>
                                      <w:divBdr>
                                        <w:top w:val="single" w:sz="2" w:space="0" w:color="363B3D"/>
                                        <w:left w:val="single" w:sz="2" w:space="0" w:color="363B3D"/>
                                        <w:bottom w:val="single" w:sz="2" w:space="0" w:color="363B3D"/>
                                        <w:right w:val="single" w:sz="2" w:space="0" w:color="363B3D"/>
                                      </w:divBdr>
                                    </w:div>
                                    <w:div w:id="1866399827">
                                      <w:marLeft w:val="0"/>
                                      <w:marRight w:val="0"/>
                                      <w:marTop w:val="0"/>
                                      <w:marBottom w:val="0"/>
                                      <w:divBdr>
                                        <w:top w:val="single" w:sz="2" w:space="0" w:color="363B3D"/>
                                        <w:left w:val="single" w:sz="2" w:space="0" w:color="363B3D"/>
                                        <w:bottom w:val="single" w:sz="2" w:space="0" w:color="363B3D"/>
                                        <w:right w:val="single" w:sz="2" w:space="0" w:color="363B3D"/>
                                      </w:divBdr>
                                    </w:div>
                                    <w:div w:id="2087149338">
                                      <w:marLeft w:val="0"/>
                                      <w:marRight w:val="0"/>
                                      <w:marTop w:val="0"/>
                                      <w:marBottom w:val="0"/>
                                      <w:divBdr>
                                        <w:top w:val="single" w:sz="2" w:space="0" w:color="363B3D"/>
                                        <w:left w:val="single" w:sz="2" w:space="0" w:color="363B3D"/>
                                        <w:bottom w:val="single" w:sz="2" w:space="0" w:color="363B3D"/>
                                        <w:right w:val="single" w:sz="2" w:space="0" w:color="363B3D"/>
                                      </w:divBdr>
                                    </w:div>
                                    <w:div w:id="562714594">
                                      <w:marLeft w:val="0"/>
                                      <w:marRight w:val="0"/>
                                      <w:marTop w:val="0"/>
                                      <w:marBottom w:val="0"/>
                                      <w:divBdr>
                                        <w:top w:val="single" w:sz="2" w:space="0" w:color="363B3D"/>
                                        <w:left w:val="single" w:sz="2" w:space="0" w:color="363B3D"/>
                                        <w:bottom w:val="single" w:sz="2" w:space="0" w:color="363B3D"/>
                                        <w:right w:val="single" w:sz="2" w:space="0" w:color="363B3D"/>
                                      </w:divBdr>
                                    </w:div>
                                    <w:div w:id="1821967843">
                                      <w:marLeft w:val="0"/>
                                      <w:marRight w:val="0"/>
                                      <w:marTop w:val="0"/>
                                      <w:marBottom w:val="0"/>
                                      <w:divBdr>
                                        <w:top w:val="single" w:sz="2" w:space="0" w:color="363B3D"/>
                                        <w:left w:val="single" w:sz="2" w:space="0" w:color="363B3D"/>
                                        <w:bottom w:val="single" w:sz="2" w:space="0" w:color="363B3D"/>
                                        <w:right w:val="single" w:sz="2" w:space="0" w:color="363B3D"/>
                                      </w:divBdr>
                                    </w:div>
                                    <w:div w:id="159546526">
                                      <w:marLeft w:val="0"/>
                                      <w:marRight w:val="0"/>
                                      <w:marTop w:val="0"/>
                                      <w:marBottom w:val="0"/>
                                      <w:divBdr>
                                        <w:top w:val="single" w:sz="2" w:space="0" w:color="363B3D"/>
                                        <w:left w:val="single" w:sz="2" w:space="0" w:color="363B3D"/>
                                        <w:bottom w:val="single" w:sz="2" w:space="0" w:color="363B3D"/>
                                        <w:right w:val="single" w:sz="2" w:space="0" w:color="363B3D"/>
                                      </w:divBdr>
                                    </w:div>
                                    <w:div w:id="1186746932">
                                      <w:marLeft w:val="0"/>
                                      <w:marRight w:val="0"/>
                                      <w:marTop w:val="0"/>
                                      <w:marBottom w:val="0"/>
                                      <w:divBdr>
                                        <w:top w:val="single" w:sz="2" w:space="0" w:color="363B3D"/>
                                        <w:left w:val="single" w:sz="2" w:space="0" w:color="363B3D"/>
                                        <w:bottom w:val="single" w:sz="2" w:space="0" w:color="363B3D"/>
                                        <w:right w:val="single" w:sz="2" w:space="0" w:color="363B3D"/>
                                      </w:divBdr>
                                    </w:div>
                                    <w:div w:id="606012761">
                                      <w:marLeft w:val="0"/>
                                      <w:marRight w:val="0"/>
                                      <w:marTop w:val="0"/>
                                      <w:marBottom w:val="0"/>
                                      <w:divBdr>
                                        <w:top w:val="single" w:sz="2" w:space="0" w:color="363B3D"/>
                                        <w:left w:val="single" w:sz="2" w:space="0" w:color="363B3D"/>
                                        <w:bottom w:val="single" w:sz="2" w:space="0" w:color="363B3D"/>
                                        <w:right w:val="single" w:sz="2" w:space="0" w:color="363B3D"/>
                                      </w:divBdr>
                                    </w:div>
                                    <w:div w:id="642848991">
                                      <w:marLeft w:val="0"/>
                                      <w:marRight w:val="0"/>
                                      <w:marTop w:val="0"/>
                                      <w:marBottom w:val="0"/>
                                      <w:divBdr>
                                        <w:top w:val="single" w:sz="2" w:space="0" w:color="363B3D"/>
                                        <w:left w:val="single" w:sz="2" w:space="0" w:color="363B3D"/>
                                        <w:bottom w:val="single" w:sz="2" w:space="0" w:color="363B3D"/>
                                        <w:right w:val="single" w:sz="2" w:space="0" w:color="363B3D"/>
                                      </w:divBdr>
                                    </w:div>
                                    <w:div w:id="278147">
                                      <w:marLeft w:val="0"/>
                                      <w:marRight w:val="0"/>
                                      <w:marTop w:val="0"/>
                                      <w:marBottom w:val="0"/>
                                      <w:divBdr>
                                        <w:top w:val="single" w:sz="2" w:space="0" w:color="363B3D"/>
                                        <w:left w:val="single" w:sz="2" w:space="0" w:color="363B3D"/>
                                        <w:bottom w:val="single" w:sz="2" w:space="0" w:color="363B3D"/>
                                        <w:right w:val="single" w:sz="2" w:space="0" w:color="363B3D"/>
                                      </w:divBdr>
                                    </w:div>
                                    <w:div w:id="1571579981">
                                      <w:marLeft w:val="0"/>
                                      <w:marRight w:val="0"/>
                                      <w:marTop w:val="0"/>
                                      <w:marBottom w:val="0"/>
                                      <w:divBdr>
                                        <w:top w:val="single" w:sz="2" w:space="0" w:color="363B3D"/>
                                        <w:left w:val="single" w:sz="2" w:space="0" w:color="363B3D"/>
                                        <w:bottom w:val="single" w:sz="2" w:space="0" w:color="363B3D"/>
                                        <w:right w:val="single" w:sz="2" w:space="0" w:color="363B3D"/>
                                      </w:divBdr>
                                    </w:div>
                                    <w:div w:id="82998516">
                                      <w:marLeft w:val="0"/>
                                      <w:marRight w:val="0"/>
                                      <w:marTop w:val="0"/>
                                      <w:marBottom w:val="0"/>
                                      <w:divBdr>
                                        <w:top w:val="single" w:sz="2" w:space="0" w:color="363B3D"/>
                                        <w:left w:val="single" w:sz="2" w:space="0" w:color="363B3D"/>
                                        <w:bottom w:val="single" w:sz="2" w:space="0" w:color="363B3D"/>
                                        <w:right w:val="single" w:sz="2" w:space="0" w:color="363B3D"/>
                                      </w:divBdr>
                                    </w:div>
                                    <w:div w:id="1027177840">
                                      <w:marLeft w:val="0"/>
                                      <w:marRight w:val="0"/>
                                      <w:marTop w:val="0"/>
                                      <w:marBottom w:val="0"/>
                                      <w:divBdr>
                                        <w:top w:val="single" w:sz="2" w:space="0" w:color="363B3D"/>
                                        <w:left w:val="single" w:sz="2" w:space="0" w:color="363B3D"/>
                                        <w:bottom w:val="single" w:sz="2" w:space="0" w:color="363B3D"/>
                                        <w:right w:val="single" w:sz="2" w:space="0" w:color="363B3D"/>
                                      </w:divBdr>
                                    </w:div>
                                    <w:div w:id="1287736761">
                                      <w:marLeft w:val="0"/>
                                      <w:marRight w:val="0"/>
                                      <w:marTop w:val="0"/>
                                      <w:marBottom w:val="0"/>
                                      <w:divBdr>
                                        <w:top w:val="single" w:sz="2" w:space="0" w:color="363B3D"/>
                                        <w:left w:val="single" w:sz="2" w:space="0" w:color="363B3D"/>
                                        <w:bottom w:val="single" w:sz="2" w:space="0" w:color="363B3D"/>
                                        <w:right w:val="single" w:sz="2" w:space="0" w:color="363B3D"/>
                                      </w:divBdr>
                                    </w:div>
                                    <w:div w:id="2075741332">
                                      <w:marLeft w:val="0"/>
                                      <w:marRight w:val="0"/>
                                      <w:marTop w:val="0"/>
                                      <w:marBottom w:val="0"/>
                                      <w:divBdr>
                                        <w:top w:val="single" w:sz="2" w:space="0" w:color="363B3D"/>
                                        <w:left w:val="single" w:sz="2" w:space="0" w:color="363B3D"/>
                                        <w:bottom w:val="single" w:sz="2" w:space="0" w:color="363B3D"/>
                                        <w:right w:val="single" w:sz="2" w:space="0" w:color="363B3D"/>
                                      </w:divBdr>
                                    </w:div>
                                  </w:divsChild>
                                </w:div>
                              </w:divsChild>
                            </w:div>
                          </w:divsChild>
                        </w:div>
                      </w:divsChild>
                    </w:div>
                    <w:div w:id="1563951233">
                      <w:marLeft w:val="-120"/>
                      <w:marRight w:val="0"/>
                      <w:marTop w:val="120"/>
                      <w:marBottom w:val="0"/>
                      <w:divBdr>
                        <w:top w:val="single" w:sz="2" w:space="0" w:color="797164"/>
                        <w:left w:val="single" w:sz="2" w:space="0" w:color="797164"/>
                        <w:bottom w:val="single" w:sz="2" w:space="0" w:color="797164"/>
                        <w:right w:val="single" w:sz="2" w:space="0" w:color="797164"/>
                      </w:divBdr>
                      <w:divsChild>
                        <w:div w:id="233860359">
                          <w:marLeft w:val="0"/>
                          <w:marRight w:val="0"/>
                          <w:marTop w:val="0"/>
                          <w:marBottom w:val="0"/>
                          <w:divBdr>
                            <w:top w:val="single" w:sz="2" w:space="0" w:color="363B3D"/>
                            <w:left w:val="single" w:sz="2" w:space="0" w:color="363B3D"/>
                            <w:bottom w:val="single" w:sz="2" w:space="0" w:color="363B3D"/>
                            <w:right w:val="single" w:sz="2" w:space="0" w:color="363B3D"/>
                          </w:divBdr>
                          <w:divsChild>
                            <w:div w:id="1242527286">
                              <w:marLeft w:val="0"/>
                              <w:marRight w:val="0"/>
                              <w:marTop w:val="0"/>
                              <w:marBottom w:val="0"/>
                              <w:divBdr>
                                <w:top w:val="none" w:sz="0" w:space="0" w:color="auto"/>
                                <w:left w:val="none" w:sz="0" w:space="0" w:color="auto"/>
                                <w:bottom w:val="none" w:sz="0" w:space="0" w:color="auto"/>
                                <w:right w:val="none" w:sz="0" w:space="0" w:color="auto"/>
                              </w:divBdr>
                              <w:divsChild>
                                <w:div w:id="79645666">
                                  <w:marLeft w:val="0"/>
                                  <w:marRight w:val="0"/>
                                  <w:marTop w:val="0"/>
                                  <w:marBottom w:val="0"/>
                                  <w:divBdr>
                                    <w:top w:val="single" w:sz="2" w:space="0" w:color="363B3D"/>
                                    <w:left w:val="single" w:sz="2" w:space="0" w:color="363B3D"/>
                                    <w:bottom w:val="single" w:sz="2" w:space="0" w:color="363B3D"/>
                                    <w:right w:val="single" w:sz="2" w:space="0" w:color="363B3D"/>
                                  </w:divBdr>
                                </w:div>
                              </w:divsChild>
                            </w:div>
                          </w:divsChild>
                        </w:div>
                        <w:div w:id="118766653">
                          <w:marLeft w:val="0"/>
                          <w:marRight w:val="0"/>
                          <w:marTop w:val="0"/>
                          <w:marBottom w:val="0"/>
                          <w:divBdr>
                            <w:top w:val="single" w:sz="2" w:space="0" w:color="363B3D"/>
                            <w:left w:val="single" w:sz="2" w:space="0" w:color="363B3D"/>
                            <w:bottom w:val="single" w:sz="2" w:space="0" w:color="363B3D"/>
                            <w:right w:val="single" w:sz="2" w:space="0" w:color="363B3D"/>
                          </w:divBdr>
                          <w:divsChild>
                            <w:div w:id="664479223">
                              <w:marLeft w:val="0"/>
                              <w:marRight w:val="0"/>
                              <w:marTop w:val="0"/>
                              <w:marBottom w:val="0"/>
                              <w:divBdr>
                                <w:top w:val="none" w:sz="0" w:space="0" w:color="auto"/>
                                <w:left w:val="none" w:sz="0" w:space="0" w:color="auto"/>
                                <w:bottom w:val="none" w:sz="0" w:space="0" w:color="auto"/>
                                <w:right w:val="none" w:sz="0" w:space="0" w:color="auto"/>
                              </w:divBdr>
                              <w:divsChild>
                                <w:div w:id="1205289402">
                                  <w:marLeft w:val="0"/>
                                  <w:marRight w:val="0"/>
                                  <w:marTop w:val="0"/>
                                  <w:marBottom w:val="0"/>
                                  <w:divBdr>
                                    <w:top w:val="single" w:sz="2" w:space="0" w:color="363B3D"/>
                                    <w:left w:val="single" w:sz="2" w:space="0" w:color="363B3D"/>
                                    <w:bottom w:val="single" w:sz="2" w:space="0" w:color="363B3D"/>
                                    <w:right w:val="single" w:sz="2" w:space="0" w:color="363B3D"/>
                                  </w:divBdr>
                                </w:div>
                              </w:divsChild>
                            </w:div>
                          </w:divsChild>
                        </w:div>
                        <w:div w:id="1187789009">
                          <w:marLeft w:val="0"/>
                          <w:marRight w:val="0"/>
                          <w:marTop w:val="0"/>
                          <w:marBottom w:val="0"/>
                          <w:divBdr>
                            <w:top w:val="single" w:sz="2" w:space="0" w:color="363B3D"/>
                            <w:left w:val="single" w:sz="2" w:space="0" w:color="363B3D"/>
                            <w:bottom w:val="single" w:sz="2" w:space="0" w:color="363B3D"/>
                            <w:right w:val="single" w:sz="2" w:space="0" w:color="363B3D"/>
                          </w:divBdr>
                          <w:divsChild>
                            <w:div w:id="38868939">
                              <w:marLeft w:val="0"/>
                              <w:marRight w:val="0"/>
                              <w:marTop w:val="0"/>
                              <w:marBottom w:val="0"/>
                              <w:divBdr>
                                <w:top w:val="none" w:sz="0" w:space="0" w:color="auto"/>
                                <w:left w:val="none" w:sz="0" w:space="0" w:color="auto"/>
                                <w:bottom w:val="none" w:sz="0" w:space="0" w:color="auto"/>
                                <w:right w:val="none" w:sz="0" w:space="0" w:color="auto"/>
                              </w:divBdr>
                              <w:divsChild>
                                <w:div w:id="1997109103">
                                  <w:marLeft w:val="0"/>
                                  <w:marRight w:val="0"/>
                                  <w:marTop w:val="0"/>
                                  <w:marBottom w:val="0"/>
                                  <w:divBdr>
                                    <w:top w:val="single" w:sz="2" w:space="0" w:color="363B3D"/>
                                    <w:left w:val="single" w:sz="2" w:space="0" w:color="363B3D"/>
                                    <w:bottom w:val="single" w:sz="2" w:space="0" w:color="363B3D"/>
                                    <w:right w:val="single" w:sz="2" w:space="0" w:color="363B3D"/>
                                  </w:divBdr>
                                </w:div>
                              </w:divsChild>
                            </w:div>
                          </w:divsChild>
                        </w:div>
                        <w:div w:id="1366179109">
                          <w:marLeft w:val="0"/>
                          <w:marRight w:val="0"/>
                          <w:marTop w:val="0"/>
                          <w:marBottom w:val="0"/>
                          <w:divBdr>
                            <w:top w:val="single" w:sz="2" w:space="0" w:color="363B3D"/>
                            <w:left w:val="single" w:sz="2" w:space="0" w:color="363B3D"/>
                            <w:bottom w:val="single" w:sz="2" w:space="0" w:color="363B3D"/>
                            <w:right w:val="single" w:sz="2" w:space="0" w:color="363B3D"/>
                          </w:divBdr>
                          <w:divsChild>
                            <w:div w:id="1211651297">
                              <w:marLeft w:val="0"/>
                              <w:marRight w:val="0"/>
                              <w:marTop w:val="0"/>
                              <w:marBottom w:val="0"/>
                              <w:divBdr>
                                <w:top w:val="none" w:sz="0" w:space="0" w:color="auto"/>
                                <w:left w:val="none" w:sz="0" w:space="0" w:color="auto"/>
                                <w:bottom w:val="none" w:sz="0" w:space="0" w:color="auto"/>
                                <w:right w:val="none" w:sz="0" w:space="0" w:color="auto"/>
                              </w:divBdr>
                              <w:divsChild>
                                <w:div w:id="1365131684">
                                  <w:marLeft w:val="0"/>
                                  <w:marRight w:val="0"/>
                                  <w:marTop w:val="0"/>
                                  <w:marBottom w:val="0"/>
                                  <w:divBdr>
                                    <w:top w:val="single" w:sz="2" w:space="0" w:color="363B3D"/>
                                    <w:left w:val="single" w:sz="2" w:space="0" w:color="363B3D"/>
                                    <w:bottom w:val="single" w:sz="2" w:space="0" w:color="363B3D"/>
                                    <w:right w:val="single" w:sz="2" w:space="0" w:color="363B3D"/>
                                  </w:divBdr>
                                </w:div>
                              </w:divsChild>
                            </w:div>
                          </w:divsChild>
                        </w:div>
                      </w:divsChild>
                    </w:div>
                  </w:divsChild>
                </w:div>
              </w:divsChild>
            </w:div>
          </w:divsChild>
        </w:div>
        <w:div w:id="2021392726">
          <w:marLeft w:val="0"/>
          <w:marRight w:val="0"/>
          <w:marTop w:val="0"/>
          <w:marBottom w:val="240"/>
          <w:divBdr>
            <w:top w:val="none" w:sz="0" w:space="0" w:color="auto"/>
            <w:left w:val="none" w:sz="0" w:space="0" w:color="auto"/>
            <w:bottom w:val="none" w:sz="0" w:space="0" w:color="auto"/>
            <w:right w:val="none" w:sz="0" w:space="0" w:color="auto"/>
          </w:divBdr>
          <w:divsChild>
            <w:div w:id="1969898020">
              <w:marLeft w:val="0"/>
              <w:marRight w:val="0"/>
              <w:marTop w:val="0"/>
              <w:marBottom w:val="0"/>
              <w:divBdr>
                <w:top w:val="none" w:sz="0" w:space="0" w:color="auto"/>
                <w:left w:val="none" w:sz="0" w:space="0" w:color="auto"/>
                <w:bottom w:val="none" w:sz="0" w:space="0" w:color="auto"/>
                <w:right w:val="none" w:sz="0" w:space="0" w:color="auto"/>
              </w:divBdr>
              <w:divsChild>
                <w:div w:id="962421873">
                  <w:marLeft w:val="0"/>
                  <w:marRight w:val="0"/>
                  <w:marTop w:val="0"/>
                  <w:marBottom w:val="0"/>
                  <w:divBdr>
                    <w:top w:val="single" w:sz="2" w:space="0" w:color="363B3D"/>
                    <w:left w:val="single" w:sz="2" w:space="0" w:color="363B3D"/>
                    <w:bottom w:val="single" w:sz="2" w:space="0" w:color="363B3D"/>
                    <w:right w:val="single" w:sz="2" w:space="0" w:color="363B3D"/>
                  </w:divBdr>
                  <w:divsChild>
                    <w:div w:id="639118197">
                      <w:marLeft w:val="0"/>
                      <w:marRight w:val="0"/>
                      <w:marTop w:val="0"/>
                      <w:marBottom w:val="240"/>
                      <w:divBdr>
                        <w:top w:val="single" w:sz="2" w:space="0" w:color="363B3D"/>
                        <w:left w:val="single" w:sz="2" w:space="0" w:color="363B3D"/>
                        <w:bottom w:val="single" w:sz="2" w:space="0" w:color="363B3D"/>
                        <w:right w:val="single" w:sz="2" w:space="0" w:color="363B3D"/>
                      </w:divBdr>
                    </w:div>
                  </w:divsChild>
                </w:div>
              </w:divsChild>
            </w:div>
          </w:divsChild>
        </w:div>
      </w:divsChild>
    </w:div>
    <w:div w:id="1337802135">
      <w:bodyDiv w:val="1"/>
      <w:marLeft w:val="0"/>
      <w:marRight w:val="0"/>
      <w:marTop w:val="0"/>
      <w:marBottom w:val="0"/>
      <w:divBdr>
        <w:top w:val="none" w:sz="0" w:space="0" w:color="auto"/>
        <w:left w:val="none" w:sz="0" w:space="0" w:color="auto"/>
        <w:bottom w:val="none" w:sz="0" w:space="0" w:color="auto"/>
        <w:right w:val="none" w:sz="0" w:space="0" w:color="auto"/>
      </w:divBdr>
    </w:div>
    <w:div w:id="1438480118">
      <w:bodyDiv w:val="1"/>
      <w:marLeft w:val="0"/>
      <w:marRight w:val="0"/>
      <w:marTop w:val="0"/>
      <w:marBottom w:val="0"/>
      <w:divBdr>
        <w:top w:val="none" w:sz="0" w:space="0" w:color="auto"/>
        <w:left w:val="none" w:sz="0" w:space="0" w:color="auto"/>
        <w:bottom w:val="none" w:sz="0" w:space="0" w:color="auto"/>
        <w:right w:val="none" w:sz="0" w:space="0" w:color="auto"/>
      </w:divBdr>
    </w:div>
    <w:div w:id="1932423055">
      <w:bodyDiv w:val="1"/>
      <w:marLeft w:val="0"/>
      <w:marRight w:val="0"/>
      <w:marTop w:val="0"/>
      <w:marBottom w:val="0"/>
      <w:divBdr>
        <w:top w:val="none" w:sz="0" w:space="0" w:color="auto"/>
        <w:left w:val="none" w:sz="0" w:space="0" w:color="auto"/>
        <w:bottom w:val="none" w:sz="0" w:space="0" w:color="auto"/>
        <w:right w:val="none" w:sz="0" w:space="0" w:color="auto"/>
      </w:divBdr>
    </w:div>
    <w:div w:id="1937441524">
      <w:bodyDiv w:val="1"/>
      <w:marLeft w:val="0"/>
      <w:marRight w:val="0"/>
      <w:marTop w:val="0"/>
      <w:marBottom w:val="0"/>
      <w:divBdr>
        <w:top w:val="none" w:sz="0" w:space="0" w:color="auto"/>
        <w:left w:val="none" w:sz="0" w:space="0" w:color="auto"/>
        <w:bottom w:val="none" w:sz="0" w:space="0" w:color="auto"/>
        <w:right w:val="none" w:sz="0" w:space="0" w:color="auto"/>
      </w:divBdr>
    </w:div>
    <w:div w:id="20300590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1</Pages>
  <Words>2402</Words>
  <Characters>13695</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Lim</dc:creator>
  <cp:keywords/>
  <dc:description/>
  <cp:lastModifiedBy>Ishith Seth</cp:lastModifiedBy>
  <cp:revision>9</cp:revision>
  <dcterms:created xsi:type="dcterms:W3CDTF">2023-07-09T10:25:00Z</dcterms:created>
  <dcterms:modified xsi:type="dcterms:W3CDTF">2023-07-18T12:13:00Z</dcterms:modified>
</cp:coreProperties>
</file>